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11E" w:rsidRPr="0003754D" w:rsidRDefault="0003754D">
      <w:pPr>
        <w:rPr>
          <w:sz w:val="24"/>
          <w:szCs w:val="24"/>
        </w:rPr>
      </w:pPr>
      <w:r w:rsidRPr="0003754D">
        <w:rPr>
          <w:sz w:val="24"/>
          <w:szCs w:val="24"/>
        </w:rPr>
        <w:t>Figure 1. PRISMA flowchart of the study selection process</w:t>
      </w:r>
    </w:p>
    <w:p w:rsidR="0003754D" w:rsidRPr="0003754D" w:rsidRDefault="0003754D" w:rsidP="0003754D">
      <w:bookmarkStart w:id="0" w:name="_GoBack"/>
      <w:bookmarkEnd w:id="0"/>
    </w:p>
    <w:p w:rsidR="0003754D" w:rsidRPr="0003754D" w:rsidRDefault="0003754D" w:rsidP="0003754D">
      <w:r w:rsidRPr="0003754D"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5D1483F" wp14:editId="08CD8310">
                <wp:simplePos x="0" y="0"/>
                <wp:positionH relativeFrom="column">
                  <wp:posOffset>3725737</wp:posOffset>
                </wp:positionH>
                <wp:positionV relativeFrom="paragraph">
                  <wp:posOffset>1020536</wp:posOffset>
                </wp:positionV>
                <wp:extent cx="45719" cy="606745"/>
                <wp:effectExtent l="19050" t="0" r="31115" b="41275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6067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C195E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0" o:spid="_x0000_s1026" type="#_x0000_t67" style="position:absolute;margin-left:293.35pt;margin-top:80.35pt;width:3.6pt;height:47.8pt;flip:x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" adj="20786" fillcolor="black [3200]" strokecolor="black [1600]" strokeweight="1pt"/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29BF0C" wp14:editId="0F931F15">
                <wp:simplePos x="0" y="0"/>
                <wp:positionH relativeFrom="column">
                  <wp:posOffset>2989089</wp:posOffset>
                </wp:positionH>
                <wp:positionV relativeFrom="paragraph">
                  <wp:posOffset>190661</wp:posOffset>
                </wp:positionV>
                <wp:extent cx="2658110" cy="829310"/>
                <wp:effectExtent l="0" t="0" r="27940" b="279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8110" cy="829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Default="0003754D" w:rsidP="0003754D">
                            <w:pPr>
                              <w:spacing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234DD3">
                              <w:rPr>
                                <w:sz w:val="24"/>
                                <w:szCs w:val="24"/>
                              </w:rPr>
                              <w:t xml:space="preserve">Additional records identified through other sources </w:t>
                            </w:r>
                          </w:p>
                          <w:p w:rsidR="0003754D" w:rsidRPr="00234DD3" w:rsidRDefault="0003754D" w:rsidP="0003754D">
                            <w:pPr>
                              <w:spacing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n = 17</w:t>
                            </w:r>
                            <w:r w:rsidRPr="00234DD3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29BF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5.35pt;margin-top:15pt;width:209.3pt;height:65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" fillcolor="white [3201]" strokeweight=".5pt">
                <v:textbox>
                  <w:txbxContent>
                    <w:p w:rsidR="0003754D" w:rsidRDefault="0003754D" w:rsidP="0003754D">
                      <w:pPr>
                        <w:spacing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234DD3">
                        <w:rPr>
                          <w:sz w:val="24"/>
                          <w:szCs w:val="24"/>
                        </w:rPr>
                        <w:t xml:space="preserve">Additional records identified through other sources </w:t>
                      </w:r>
                    </w:p>
                    <w:p w:rsidR="0003754D" w:rsidRPr="00234DD3" w:rsidRDefault="0003754D" w:rsidP="0003754D">
                      <w:pPr>
                        <w:spacing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n = 17</w:t>
                      </w:r>
                      <w:r w:rsidRPr="00234DD3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1C1570" wp14:editId="426F34FE">
                <wp:simplePos x="0" y="0"/>
                <wp:positionH relativeFrom="column">
                  <wp:posOffset>2497311</wp:posOffset>
                </wp:positionH>
                <wp:positionV relativeFrom="paragraph">
                  <wp:posOffset>4546888</wp:posOffset>
                </wp:positionV>
                <wp:extent cx="45719" cy="538501"/>
                <wp:effectExtent l="19050" t="0" r="31115" b="3302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3850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B5018B" id="Down Arrow 15" o:spid="_x0000_s1026" type="#_x0000_t67" style="position:absolute;margin-left:196.65pt;margin-top:358pt;width:3.6pt;height:42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" adj="20683" fillcolor="black [3200]" strokecolor="black [1600]" strokeweight="1pt"/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50BCCE" wp14:editId="1767FE16">
                <wp:simplePos x="0" y="0"/>
                <wp:positionH relativeFrom="column">
                  <wp:posOffset>3826649</wp:posOffset>
                </wp:positionH>
                <wp:positionV relativeFrom="paragraph">
                  <wp:posOffset>4209410</wp:posOffset>
                </wp:positionV>
                <wp:extent cx="468726" cy="45719"/>
                <wp:effectExtent l="0" t="19050" r="45720" b="31115"/>
                <wp:wrapNone/>
                <wp:docPr id="14" name="Right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726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BC3271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4" o:spid="_x0000_s1026" type="#_x0000_t13" style="position:absolute;margin-left:301.3pt;margin-top:331.45pt;width:36.9pt;height:3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" adj="20547" fillcolor="black [3200]" strokecolor="black [1600]" strokeweight="1pt"/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8B3DE7" wp14:editId="77D28B53">
                <wp:simplePos x="0" y="0"/>
                <wp:positionH relativeFrom="column">
                  <wp:posOffset>3826147</wp:posOffset>
                </wp:positionH>
                <wp:positionV relativeFrom="paragraph">
                  <wp:posOffset>2995718</wp:posOffset>
                </wp:positionV>
                <wp:extent cx="430808" cy="45719"/>
                <wp:effectExtent l="0" t="19050" r="45720" b="31115"/>
                <wp:wrapNone/>
                <wp:docPr id="13" name="Right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808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BD2C29" id="Right Arrow 13" o:spid="_x0000_s1026" type="#_x0000_t13" style="position:absolute;margin-left:301.25pt;margin-top:235.9pt;width:33.9pt;height:3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" adj="20454" fillcolor="black [3200]" strokecolor="black [1600]" strokeweight="1pt"/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37E922" wp14:editId="72F7B276">
                <wp:simplePos x="0" y="0"/>
                <wp:positionH relativeFrom="column">
                  <wp:posOffset>2504995</wp:posOffset>
                </wp:positionH>
                <wp:positionV relativeFrom="paragraph">
                  <wp:posOffset>3417837</wp:posOffset>
                </wp:positionV>
                <wp:extent cx="45719" cy="445791"/>
                <wp:effectExtent l="19050" t="0" r="31115" b="30480"/>
                <wp:wrapNone/>
                <wp:docPr id="12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4579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228674" id="Down Arrow 12" o:spid="_x0000_s1026" type="#_x0000_t67" style="position:absolute;margin-left:197.25pt;margin-top:269.1pt;width:3.6pt;height:35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" adj="20492" fillcolor="black [3200]" strokecolor="black [1600]" strokeweight="1pt"/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865566" wp14:editId="7386FFB2">
                <wp:simplePos x="0" y="0"/>
                <wp:positionH relativeFrom="column">
                  <wp:posOffset>2512679</wp:posOffset>
                </wp:positionH>
                <wp:positionV relativeFrom="paragraph">
                  <wp:posOffset>2218759</wp:posOffset>
                </wp:positionV>
                <wp:extent cx="45719" cy="423108"/>
                <wp:effectExtent l="19050" t="0" r="31115" b="3429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423108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1D5254" id="Down Arrow 11" o:spid="_x0000_s1026" type="#_x0000_t67" style="position:absolute;margin-left:197.85pt;margin-top:174.7pt;width:3.6pt;height:33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" adj="20433" fillcolor="black [3200]" strokecolor="black [1600]" strokeweight="1pt"/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0C411C" wp14:editId="7A2A82F2">
                <wp:simplePos x="0" y="0"/>
                <wp:positionH relativeFrom="column">
                  <wp:posOffset>1813432</wp:posOffset>
                </wp:positionH>
                <wp:positionV relativeFrom="paragraph">
                  <wp:posOffset>1019970</wp:posOffset>
                </wp:positionV>
                <wp:extent cx="45719" cy="607604"/>
                <wp:effectExtent l="19050" t="0" r="31115" b="40640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60760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AE502C" id="Down Arrow 9" o:spid="_x0000_s1026" type="#_x0000_t67" style="position:absolute;margin-left:142.8pt;margin-top:80.3pt;width:3.6pt;height:47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" adj="20787" fillcolor="black [3200]" strokecolor="black [1600]" strokeweight="1pt"/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EE6B75" wp14:editId="149D56ED">
                <wp:simplePos x="0" y="0"/>
                <wp:positionH relativeFrom="column">
                  <wp:posOffset>4256955</wp:posOffset>
                </wp:positionH>
                <wp:positionV relativeFrom="paragraph">
                  <wp:posOffset>2764811</wp:posOffset>
                </wp:positionV>
                <wp:extent cx="2059321" cy="560705"/>
                <wp:effectExtent l="0" t="0" r="17145" b="1079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9321" cy="560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Pr="001A716F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A716F">
                              <w:rPr>
                                <w:sz w:val="24"/>
                                <w:szCs w:val="24"/>
                              </w:rPr>
                              <w:t>Records excluded</w:t>
                            </w:r>
                          </w:p>
                          <w:p w:rsidR="0003754D" w:rsidRPr="001A716F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n = 2</w:t>
                            </w:r>
                            <w:r w:rsidRPr="001A716F">
                              <w:rPr>
                                <w:sz w:val="24"/>
                                <w:szCs w:val="24"/>
                              </w:rPr>
                              <w:t>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EE6B75" id="Text Box 5" o:spid="_x0000_s1027" type="#_x0000_t202" style="position:absolute;margin-left:335.2pt;margin-top:217.7pt;width:162.15pt;height:44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" fillcolor="white [3201]" strokeweight=".5pt">
                <v:textbox>
                  <w:txbxContent>
                    <w:p w:rsidR="0003754D" w:rsidRPr="001A716F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1A716F">
                        <w:rPr>
                          <w:sz w:val="24"/>
                          <w:szCs w:val="24"/>
                        </w:rPr>
                        <w:t>Records excluded</w:t>
                      </w:r>
                    </w:p>
                    <w:p w:rsidR="0003754D" w:rsidRPr="001A716F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n = 2</w:t>
                      </w:r>
                      <w:r w:rsidRPr="001A716F">
                        <w:rPr>
                          <w:sz w:val="24"/>
                          <w:szCs w:val="24"/>
                        </w:rPr>
                        <w:t>36)</w:t>
                      </w:r>
                    </w:p>
                  </w:txbxContent>
                </v:textbox>
              </v:shape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1C7964" wp14:editId="2669F37B">
                <wp:simplePos x="0" y="0"/>
                <wp:positionH relativeFrom="column">
                  <wp:posOffset>1221761</wp:posOffset>
                </wp:positionH>
                <wp:positionV relativeFrom="paragraph">
                  <wp:posOffset>5085389</wp:posOffset>
                </wp:positionV>
                <wp:extent cx="2604386" cy="776088"/>
                <wp:effectExtent l="0" t="0" r="24765" b="2413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4386" cy="7760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Pr="001A716F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A716F">
                              <w:rPr>
                                <w:sz w:val="24"/>
                                <w:szCs w:val="24"/>
                              </w:rPr>
                              <w:t>Studies included in qualitative synthesis</w:t>
                            </w:r>
                          </w:p>
                          <w:p w:rsidR="0003754D" w:rsidRPr="001A716F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A716F">
                              <w:rPr>
                                <w:sz w:val="24"/>
                                <w:szCs w:val="24"/>
                              </w:rPr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115</w:t>
                            </w:r>
                            <w:r w:rsidRPr="001A716F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C7964" id="Text Box 7" o:spid="_x0000_s1028" type="#_x0000_t202" style="position:absolute;margin-left:96.2pt;margin-top:400.4pt;width:205.05pt;height:61.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" fillcolor="white [3201]" strokeweight=".5pt">
                <v:textbox>
                  <w:txbxContent>
                    <w:p w:rsidR="0003754D" w:rsidRPr="001A716F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1A716F">
                        <w:rPr>
                          <w:sz w:val="24"/>
                          <w:szCs w:val="24"/>
                        </w:rPr>
                        <w:t>Studies included in qualitative synthesis</w:t>
                      </w:r>
                    </w:p>
                    <w:p w:rsidR="0003754D" w:rsidRPr="001A716F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1A716F">
                        <w:rPr>
                          <w:sz w:val="24"/>
                          <w:szCs w:val="24"/>
                        </w:rPr>
                        <w:t>(n =</w:t>
                      </w:r>
                      <w:r>
                        <w:rPr>
                          <w:sz w:val="24"/>
                          <w:szCs w:val="24"/>
                        </w:rPr>
                        <w:t xml:space="preserve"> 115</w:t>
                      </w:r>
                      <w:r w:rsidRPr="001A716F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AE7CCA" wp14:editId="45F639AF">
                <wp:simplePos x="0" y="0"/>
                <wp:positionH relativeFrom="column">
                  <wp:posOffset>1175657</wp:posOffset>
                </wp:positionH>
                <wp:positionV relativeFrom="paragraph">
                  <wp:posOffset>3863628</wp:posOffset>
                </wp:positionV>
                <wp:extent cx="2650490" cy="683879"/>
                <wp:effectExtent l="0" t="0" r="16510" b="2159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0490" cy="6838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Pr="001A716F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A716F"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</w:r>
                          </w:p>
                          <w:p w:rsidR="0003754D" w:rsidRPr="001A716F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n = 239</w:t>
                            </w:r>
                            <w:r w:rsidRPr="001A716F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AE7CCA" id="Text Box 6" o:spid="_x0000_s1029" type="#_x0000_t202" style="position:absolute;margin-left:92.55pt;margin-top:304.2pt;width:208.7pt;height:53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" fillcolor="white [3201]" strokeweight=".5pt">
                <v:textbox>
                  <w:txbxContent>
                    <w:p w:rsidR="0003754D" w:rsidRPr="001A716F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1A716F">
                        <w:rPr>
                          <w:sz w:val="24"/>
                          <w:szCs w:val="24"/>
                        </w:rPr>
                        <w:t>Full-text articles assessed for eligibility</w:t>
                      </w:r>
                    </w:p>
                    <w:p w:rsidR="0003754D" w:rsidRPr="001A716F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n = 239</w:t>
                      </w:r>
                      <w:r w:rsidRPr="001A716F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0FC26C" wp14:editId="01A26688">
                <wp:simplePos x="0" y="0"/>
                <wp:positionH relativeFrom="column">
                  <wp:posOffset>7683</wp:posOffset>
                </wp:positionH>
                <wp:positionV relativeFrom="paragraph">
                  <wp:posOffset>190660</wp:posOffset>
                </wp:positionV>
                <wp:extent cx="2896881" cy="829310"/>
                <wp:effectExtent l="0" t="0" r="17780" b="279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6881" cy="829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Pr="00234DD3" w:rsidRDefault="0003754D" w:rsidP="0003754D">
                            <w:pPr>
                              <w:spacing w:line="276" w:lineRule="auto"/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34DD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Records identified through data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base searching: Pubmed (n = 693); Ovid (n = 48); Scopus (n = 42</w:t>
                            </w:r>
                            <w:r w:rsidRPr="00234DD3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); Cochrane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0FC26C" id="Text Box 1" o:spid="_x0000_s1030" type="#_x0000_t202" style="position:absolute;margin-left:.6pt;margin-top:15pt;width:228.1pt;height:65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" fillcolor="white [3201]" strokeweight=".5pt">
                <v:textbox>
                  <w:txbxContent>
                    <w:p w:rsidR="0003754D" w:rsidRPr="00234DD3" w:rsidRDefault="0003754D" w:rsidP="0003754D">
                      <w:pPr>
                        <w:spacing w:line="276" w:lineRule="auto"/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234DD3">
                        <w:rPr>
                          <w:color w:val="000000" w:themeColor="text1"/>
                          <w:sz w:val="24"/>
                          <w:szCs w:val="24"/>
                        </w:rPr>
                        <w:t>Records identified through data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base searching: Pubmed (n = 693); Ovid (n = 48); Scopus (n = 42</w:t>
                      </w:r>
                      <w:r w:rsidRPr="00234DD3">
                        <w:rPr>
                          <w:color w:val="000000" w:themeColor="text1"/>
                          <w:sz w:val="24"/>
                          <w:szCs w:val="24"/>
                        </w:rPr>
                        <w:t>); Cochrane (n = 0)</w:t>
                      </w:r>
                    </w:p>
                  </w:txbxContent>
                </v:textbox>
              </v:shape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4412D9" wp14:editId="2493E574">
                <wp:simplePos x="0" y="0"/>
                <wp:positionH relativeFrom="column">
                  <wp:posOffset>1175657</wp:posOffset>
                </wp:positionH>
                <wp:positionV relativeFrom="paragraph">
                  <wp:posOffset>2641867</wp:posOffset>
                </wp:positionV>
                <wp:extent cx="2650992" cy="776087"/>
                <wp:effectExtent l="0" t="0" r="16510" b="2413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0992" cy="7760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Pr="00234DD3" w:rsidRDefault="0003754D" w:rsidP="0003754D">
                            <w:pPr>
                              <w:spacing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234DD3">
                              <w:rPr>
                                <w:sz w:val="24"/>
                                <w:szCs w:val="24"/>
                              </w:rPr>
                              <w:t>Records screened on titles and abstracts</w:t>
                            </w:r>
                          </w:p>
                          <w:p w:rsidR="0003754D" w:rsidRPr="00234DD3" w:rsidRDefault="0003754D" w:rsidP="0003754D">
                            <w:pPr>
                              <w:spacing w:line="240" w:lineRule="auto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n = 4</w:t>
                            </w:r>
                            <w:r w:rsidRPr="00234DD3">
                              <w:rPr>
                                <w:sz w:val="24"/>
                                <w:szCs w:val="24"/>
                              </w:rPr>
                              <w:t>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412D9" id="Text Box 4" o:spid="_x0000_s1031" type="#_x0000_t202" style="position:absolute;margin-left:92.55pt;margin-top:208pt;width:208.75pt;height:61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" fillcolor="white [3201]" strokeweight=".5pt">
                <v:textbox>
                  <w:txbxContent>
                    <w:p w:rsidR="0003754D" w:rsidRPr="00234DD3" w:rsidRDefault="0003754D" w:rsidP="0003754D">
                      <w:pPr>
                        <w:spacing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 w:rsidRPr="00234DD3">
                        <w:rPr>
                          <w:sz w:val="24"/>
                          <w:szCs w:val="24"/>
                        </w:rPr>
                        <w:t>Records screened on titles and abstracts</w:t>
                      </w:r>
                    </w:p>
                    <w:p w:rsidR="0003754D" w:rsidRPr="00234DD3" w:rsidRDefault="0003754D" w:rsidP="0003754D">
                      <w:pPr>
                        <w:spacing w:line="240" w:lineRule="auto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n = 4</w:t>
                      </w:r>
                      <w:r w:rsidRPr="00234DD3">
                        <w:rPr>
                          <w:sz w:val="24"/>
                          <w:szCs w:val="24"/>
                        </w:rPr>
                        <w:t>75)</w:t>
                      </w:r>
                    </w:p>
                  </w:txbxContent>
                </v:textbox>
              </v:shape>
            </w:pict>
          </mc:Fallback>
        </mc:AlternateContent>
      </w:r>
      <w:r w:rsidRPr="0003754D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D6512E" wp14:editId="30F53AD6">
                <wp:simplePos x="0" y="0"/>
                <wp:positionH relativeFrom="column">
                  <wp:posOffset>1175657</wp:posOffset>
                </wp:positionH>
                <wp:positionV relativeFrom="paragraph">
                  <wp:posOffset>1627574</wp:posOffset>
                </wp:positionV>
                <wp:extent cx="2727832" cy="591185"/>
                <wp:effectExtent l="0" t="0" r="15875" b="184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7832" cy="5911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Pr="00234DD3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234DD3">
                              <w:rPr>
                                <w:sz w:val="24"/>
                                <w:szCs w:val="24"/>
                              </w:rPr>
                              <w:t>Records after duplicates removed</w:t>
                            </w:r>
                          </w:p>
                          <w:p w:rsidR="0003754D" w:rsidRPr="00234DD3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n = 4</w:t>
                            </w:r>
                            <w:r w:rsidRPr="00234DD3">
                              <w:rPr>
                                <w:sz w:val="24"/>
                                <w:szCs w:val="24"/>
                              </w:rPr>
                              <w:t>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D6512E" id="Text Box 3" o:spid="_x0000_s1032" type="#_x0000_t202" style="position:absolute;margin-left:92.55pt;margin-top:128.15pt;width:214.8pt;height:46.5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" fillcolor="white [3201]" strokeweight=".5pt">
                <v:textbox>
                  <w:txbxContent>
                    <w:p w:rsidR="0003754D" w:rsidRPr="00234DD3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234DD3">
                        <w:rPr>
                          <w:sz w:val="24"/>
                          <w:szCs w:val="24"/>
                        </w:rPr>
                        <w:t>Records after duplicates removed</w:t>
                      </w:r>
                    </w:p>
                    <w:p w:rsidR="0003754D" w:rsidRPr="00234DD3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n = 4</w:t>
                      </w:r>
                      <w:r w:rsidRPr="00234DD3">
                        <w:rPr>
                          <w:sz w:val="24"/>
                          <w:szCs w:val="24"/>
                        </w:rPr>
                        <w:t>75)</w:t>
                      </w:r>
                    </w:p>
                  </w:txbxContent>
                </v:textbox>
              </v:shape>
            </w:pict>
          </mc:Fallback>
        </mc:AlternateContent>
      </w:r>
    </w:p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>
      <w:r w:rsidRPr="0003754D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DEF783" wp14:editId="66CA3946">
                <wp:simplePos x="0" y="0"/>
                <wp:positionH relativeFrom="column">
                  <wp:posOffset>4297680</wp:posOffset>
                </wp:positionH>
                <wp:positionV relativeFrom="paragraph">
                  <wp:posOffset>146685</wp:posOffset>
                </wp:positionV>
                <wp:extent cx="2197100" cy="2065020"/>
                <wp:effectExtent l="0" t="0" r="12700" b="1143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0" cy="2065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54D" w:rsidRPr="004C6BB9" w:rsidRDefault="0003754D" w:rsidP="0003754D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4C6BB9">
                              <w:rPr>
                                <w:sz w:val="24"/>
                                <w:szCs w:val="24"/>
                              </w:rPr>
                              <w:t>Full-texts articles excluded (n 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124</w:t>
                            </w:r>
                            <w:r w:rsidRPr="004C6BB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03754D" w:rsidRDefault="0003754D" w:rsidP="0003754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C6BB9">
                              <w:rPr>
                                <w:sz w:val="24"/>
                                <w:szCs w:val="24"/>
                              </w:rPr>
                              <w:t>Reasons:</w:t>
                            </w:r>
                          </w:p>
                          <w:p w:rsidR="0003754D" w:rsidRPr="007E29D6" w:rsidRDefault="0003754D" w:rsidP="000375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600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opulations (n = 72</w:t>
                            </w:r>
                            <w:r w:rsidRPr="007E29D6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03754D" w:rsidRPr="007E29D6" w:rsidRDefault="0003754D" w:rsidP="000375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60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7E29D6">
                              <w:rPr>
                                <w:sz w:val="24"/>
                                <w:szCs w:val="24"/>
                              </w:rPr>
                              <w:t>Outcome 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n = 26</w:t>
                            </w:r>
                            <w:r w:rsidRPr="007E29D6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03754D" w:rsidRPr="007E29D6" w:rsidRDefault="0003754D" w:rsidP="0003754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600" w:lineRule="auto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esign (n = 26</w:t>
                            </w:r>
                            <w:r w:rsidRPr="007E29D6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DEF783" id="Text Box 8" o:spid="_x0000_s1033" type="#_x0000_t202" style="position:absolute;margin-left:338.4pt;margin-top:11.55pt;width:173pt;height:162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" fillcolor="white [3201]" strokeweight=".5pt">
                <v:textbox>
                  <w:txbxContent>
                    <w:p w:rsidR="0003754D" w:rsidRPr="004C6BB9" w:rsidRDefault="0003754D" w:rsidP="0003754D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4C6BB9">
                        <w:rPr>
                          <w:sz w:val="24"/>
                          <w:szCs w:val="24"/>
                        </w:rPr>
                        <w:t>Full-texts articles excluded (n =</w:t>
                      </w:r>
                      <w:r>
                        <w:rPr>
                          <w:sz w:val="24"/>
                          <w:szCs w:val="24"/>
                        </w:rPr>
                        <w:t xml:space="preserve"> 124</w:t>
                      </w:r>
                      <w:r w:rsidRPr="004C6BB9">
                        <w:rPr>
                          <w:sz w:val="24"/>
                          <w:szCs w:val="24"/>
                        </w:rPr>
                        <w:t>)</w:t>
                      </w:r>
                    </w:p>
                    <w:p w:rsidR="0003754D" w:rsidRDefault="0003754D" w:rsidP="0003754D">
                      <w:pPr>
                        <w:rPr>
                          <w:sz w:val="24"/>
                          <w:szCs w:val="24"/>
                        </w:rPr>
                      </w:pPr>
                      <w:r w:rsidRPr="004C6BB9">
                        <w:rPr>
                          <w:sz w:val="24"/>
                          <w:szCs w:val="24"/>
                        </w:rPr>
                        <w:t>Reasons:</w:t>
                      </w:r>
                    </w:p>
                    <w:p w:rsidR="0003754D" w:rsidRPr="007E29D6" w:rsidRDefault="0003754D" w:rsidP="000375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600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Populations (n = 72</w:t>
                      </w:r>
                      <w:r w:rsidRPr="007E29D6">
                        <w:rPr>
                          <w:sz w:val="24"/>
                          <w:szCs w:val="24"/>
                        </w:rPr>
                        <w:t>)</w:t>
                      </w:r>
                    </w:p>
                    <w:p w:rsidR="0003754D" w:rsidRPr="007E29D6" w:rsidRDefault="0003754D" w:rsidP="000375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600" w:lineRule="auto"/>
                        <w:rPr>
                          <w:sz w:val="24"/>
                          <w:szCs w:val="24"/>
                        </w:rPr>
                      </w:pPr>
                      <w:r w:rsidRPr="007E29D6">
                        <w:rPr>
                          <w:sz w:val="24"/>
                          <w:szCs w:val="24"/>
                        </w:rPr>
                        <w:t>Outcome (</w:t>
                      </w:r>
                      <w:r>
                        <w:rPr>
                          <w:sz w:val="24"/>
                          <w:szCs w:val="24"/>
                        </w:rPr>
                        <w:t>n = 26</w:t>
                      </w:r>
                      <w:r w:rsidRPr="007E29D6">
                        <w:rPr>
                          <w:sz w:val="24"/>
                          <w:szCs w:val="24"/>
                        </w:rPr>
                        <w:t>)</w:t>
                      </w:r>
                    </w:p>
                    <w:p w:rsidR="0003754D" w:rsidRPr="007E29D6" w:rsidRDefault="0003754D" w:rsidP="0003754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600" w:lineRule="auto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Design (n = 26</w:t>
                      </w:r>
                      <w:r w:rsidRPr="007E29D6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Pr="0003754D" w:rsidRDefault="0003754D" w:rsidP="0003754D"/>
    <w:p w:rsidR="0003754D" w:rsidRDefault="0003754D"/>
    <w:sectPr w:rsidR="00037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5C5745"/>
    <w:multiLevelType w:val="hybridMultilevel"/>
    <w:tmpl w:val="A9967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54D"/>
    <w:rsid w:val="0003754D"/>
    <w:rsid w:val="001C43D9"/>
    <w:rsid w:val="004D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BE7B1-1C9A-4A7E-BF54-48BBF7DD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PIERSSON</dc:creator>
  <cp:keywords/>
  <dc:description/>
  <cp:lastModifiedBy>ALBERT PIERSSON</cp:lastModifiedBy>
  <cp:revision>1</cp:revision>
  <cp:lastPrinted>2020-05-13T19:09:00Z</cp:lastPrinted>
  <dcterms:created xsi:type="dcterms:W3CDTF">2020-05-13T19:06:00Z</dcterms:created>
  <dcterms:modified xsi:type="dcterms:W3CDTF">2020-05-13T19:09:00Z</dcterms:modified>
</cp:coreProperties>
</file>